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2761A6" w:rsidP="00D31D50">
      <w:pPr>
        <w:spacing w:line="220" w:lineRule="atLeast"/>
        <w:rPr>
          <w:rFonts w:ascii="Times New Roman" w:hAnsi="Times New Roman" w:cs="Times New Roman"/>
        </w:rPr>
      </w:pPr>
      <w:r w:rsidRPr="002761A6">
        <w:rPr>
          <w:rFonts w:ascii="Times New Roman" w:hAnsi="Times New Roman" w:cs="Times New Roman"/>
        </w:rPr>
        <w:t>Supplement</w:t>
      </w:r>
      <w:r w:rsidR="00F112AC">
        <w:rPr>
          <w:rFonts w:ascii="Times New Roman" w:hAnsi="Times New Roman" w:cs="Times New Roman" w:hint="eastAsia"/>
        </w:rPr>
        <w:t>ary</w:t>
      </w:r>
      <w:r w:rsidRPr="002761A6">
        <w:rPr>
          <w:rFonts w:ascii="Times New Roman" w:hAnsi="Times New Roman" w:cs="Times New Roman"/>
        </w:rPr>
        <w:t xml:space="preserve"> Table </w:t>
      </w:r>
      <w:r w:rsidR="00F112AC">
        <w:rPr>
          <w:rFonts w:ascii="Times New Roman" w:hAnsi="Times New Roman" w:cs="Times New Roman" w:hint="eastAsia"/>
        </w:rPr>
        <w:t>S</w:t>
      </w:r>
      <w:r w:rsidRPr="002761A6">
        <w:rPr>
          <w:rFonts w:ascii="Times New Roman" w:hAnsi="Times New Roman" w:cs="Times New Roman"/>
        </w:rPr>
        <w:t>2</w:t>
      </w:r>
    </w:p>
    <w:p w:rsidR="002761A6" w:rsidRPr="002761A6" w:rsidRDefault="002761A6" w:rsidP="00D31D50">
      <w:pPr>
        <w:spacing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0K GI in </w:t>
      </w:r>
      <w:r w:rsidR="00103924">
        <w:rPr>
          <w:rFonts w:ascii="Times New Roman" w:hAnsi="Times New Roman" w:cs="Times New Roman" w:hint="eastAsia"/>
        </w:rPr>
        <w:t>twenty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2761A6">
        <w:rPr>
          <w:rFonts w:ascii="Times New Roman" w:hAnsi="URWPalladioL-Roma"/>
          <w:i/>
        </w:rPr>
        <w:t>R</w:t>
      </w:r>
      <w:r w:rsidRPr="002761A6">
        <w:rPr>
          <w:rFonts w:ascii="Times New Roman" w:hAnsi="Times New Roman"/>
          <w:i/>
        </w:rPr>
        <w:t>iemerella</w:t>
      </w:r>
      <w:proofErr w:type="spellEnd"/>
      <w:r w:rsidRPr="002761A6">
        <w:rPr>
          <w:rFonts w:ascii="Times New Roman" w:hAnsi="URWPalladioL-Roma"/>
          <w:i/>
        </w:rPr>
        <w:t xml:space="preserve"> </w:t>
      </w:r>
      <w:proofErr w:type="spellStart"/>
      <w:r w:rsidRPr="002761A6">
        <w:rPr>
          <w:rFonts w:ascii="Times New Roman" w:hAnsi="URWPalladioL-Roma"/>
          <w:i/>
        </w:rPr>
        <w:t>anatipestifer</w:t>
      </w:r>
      <w:proofErr w:type="spellEnd"/>
      <w:r>
        <w:rPr>
          <w:rFonts w:ascii="Times New Roman" w:hAnsi="URWPalladioL-Roma" w:hint="eastAsia"/>
        </w:rPr>
        <w:t xml:space="preserve"> strain</w:t>
      </w:r>
      <w:r w:rsidR="00E223BE">
        <w:rPr>
          <w:rFonts w:ascii="Times New Roman" w:hAnsi="URWPalladioL-Roma" w:hint="eastAsia"/>
        </w:rPr>
        <w:t>s</w:t>
      </w:r>
    </w:p>
    <w:tbl>
      <w:tblPr>
        <w:tblStyle w:val="a5"/>
        <w:tblW w:w="0" w:type="auto"/>
        <w:tblLook w:val="04A0"/>
      </w:tblPr>
      <w:tblGrid>
        <w:gridCol w:w="1513"/>
        <w:gridCol w:w="2160"/>
        <w:gridCol w:w="2105"/>
        <w:gridCol w:w="1418"/>
        <w:gridCol w:w="1326"/>
      </w:tblGrid>
      <w:tr w:rsidR="002761A6" w:rsidRPr="002761A6" w:rsidTr="007140C3">
        <w:trPr>
          <w:cnfStyle w:val="100000000000"/>
        </w:trPr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Strain name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Accession number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Position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Length(</w:t>
            </w:r>
            <w:proofErr w:type="spellStart"/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bp</w:t>
            </w:r>
            <w:proofErr w:type="spellEnd"/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Total CDS</w:t>
            </w:r>
          </w:p>
        </w:tc>
      </w:tr>
      <w:tr w:rsidR="002761A6" w:rsidRPr="002761A6" w:rsidTr="007140C3">
        <w:trPr>
          <w:cnfStyle w:val="000000100000"/>
        </w:trPr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RCAD0133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Z_CP029760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300959-310123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9165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2761A6" w:rsidRPr="002761A6" w:rsidTr="007140C3"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RCAD0111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Z_LUDR01000015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31785-41913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0129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2761A6" w:rsidRPr="002761A6" w:rsidTr="007140C3">
        <w:trPr>
          <w:cnfStyle w:val="000000100000"/>
        </w:trPr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DSM 15868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C_014738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72541-182521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9981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2761A6" w:rsidRPr="002761A6" w:rsidTr="007140C3"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ATCC 11845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C_017045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332865-342845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9981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2761A6" w:rsidRPr="002761A6" w:rsidTr="007140C3">
        <w:trPr>
          <w:cnfStyle w:val="000000100000"/>
        </w:trPr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NCTC11014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LT906475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72526-182506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9981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2761A6" w:rsidRPr="002761A6" w:rsidTr="007140C3"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RCAD0142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Z_LUDG01000001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39009-149192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0184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2761A6" w:rsidRPr="002761A6" w:rsidTr="007140C3">
        <w:trPr>
          <w:cnfStyle w:val="000000100000"/>
        </w:trPr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RCAD0131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Z_LUDS01000001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39081-149264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0184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2761A6" w:rsidRPr="002761A6" w:rsidTr="007140C3"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CH3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Z_CP006649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14059-123576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9518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2761A6" w:rsidRPr="002761A6" w:rsidTr="007140C3">
        <w:trPr>
          <w:cnfStyle w:val="000000100000"/>
        </w:trPr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17CS0503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Z_PKKR01000008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0279-21116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0838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2761A6" w:rsidRPr="002761A6" w:rsidTr="007140C3"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RA-CH-2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C_020125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606437-615996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9560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2761A6" w:rsidRPr="002761A6" w:rsidTr="007140C3">
        <w:trPr>
          <w:cnfStyle w:val="000000100000"/>
        </w:trPr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153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Z_CP007504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71180-180740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9561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2761A6" w:rsidRPr="002761A6" w:rsidTr="007140C3"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RCAD0188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Z_LUDH01000001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642111-651670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9560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2761A6" w:rsidRPr="002761A6" w:rsidTr="007140C3">
        <w:trPr>
          <w:cnfStyle w:val="000000100000"/>
        </w:trPr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RCAD0183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Z_LUDK01000001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39009-148568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9560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2761A6" w:rsidRPr="002761A6" w:rsidTr="007140C3"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RCAD0134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Z_LUDO01000009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29868-39427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9560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2761A6" w:rsidRPr="002761A6" w:rsidTr="007140C3">
        <w:trPr>
          <w:cnfStyle w:val="000000100000"/>
        </w:trPr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RCAD0124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Z_LUDQ01000009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29868-39392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9525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2761A6" w:rsidRPr="002761A6" w:rsidTr="007140C3"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RCAD0122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Z_LUDU01000009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29846-39405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9560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2761A6" w:rsidRPr="002761A6" w:rsidTr="007140C3">
        <w:trPr>
          <w:cnfStyle w:val="000000100000"/>
        </w:trPr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RA-GD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C_017569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2125745-2136713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0969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2761A6" w:rsidRPr="002761A6" w:rsidTr="007140C3"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RA-SG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Z_KB206037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704851-715807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0957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2761A6" w:rsidRPr="002761A6" w:rsidTr="007140C3">
        <w:trPr>
          <w:cnfStyle w:val="000000100000"/>
        </w:trPr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RA-JLLY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Z_LAVB01000007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17914-128182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0269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2761A6" w:rsidRPr="002761A6" w:rsidTr="007140C3">
        <w:tc>
          <w:tcPr>
            <w:cnfStyle w:val="001000000000"/>
            <w:tcW w:w="1513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b w:val="0"/>
                <w:color w:val="000000" w:themeColor="text1"/>
              </w:rPr>
              <w:t>RA2</w:t>
            </w:r>
          </w:p>
        </w:tc>
        <w:tc>
          <w:tcPr>
            <w:tcW w:w="2160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NZ_QEWX01000017</w:t>
            </w:r>
          </w:p>
        </w:tc>
        <w:tc>
          <w:tcPr>
            <w:tcW w:w="2105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2585-14165</w:t>
            </w:r>
          </w:p>
        </w:tc>
        <w:tc>
          <w:tcPr>
            <w:tcW w:w="1418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1581</w:t>
            </w:r>
          </w:p>
        </w:tc>
        <w:tc>
          <w:tcPr>
            <w:tcW w:w="1326" w:type="dxa"/>
            <w:shd w:val="clear" w:color="auto" w:fill="auto"/>
          </w:tcPr>
          <w:p w:rsidR="002761A6" w:rsidRPr="002761A6" w:rsidRDefault="002761A6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61A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</w:tbl>
    <w:p w:rsidR="002761A6" w:rsidRDefault="002761A6" w:rsidP="00D31D50">
      <w:pPr>
        <w:spacing w:line="220" w:lineRule="atLeast"/>
      </w:pPr>
    </w:p>
    <w:sectPr w:rsidR="002761A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64A1" w:rsidRDefault="00D764A1" w:rsidP="002761A6">
      <w:pPr>
        <w:spacing w:after="0"/>
      </w:pPr>
      <w:r>
        <w:separator/>
      </w:r>
    </w:p>
  </w:endnote>
  <w:endnote w:type="continuationSeparator" w:id="0">
    <w:p w:rsidR="00D764A1" w:rsidRDefault="00D764A1" w:rsidP="002761A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64A1" w:rsidRDefault="00D764A1" w:rsidP="002761A6">
      <w:pPr>
        <w:spacing w:after="0"/>
      </w:pPr>
      <w:r>
        <w:separator/>
      </w:r>
    </w:p>
  </w:footnote>
  <w:footnote w:type="continuationSeparator" w:id="0">
    <w:p w:rsidR="00D764A1" w:rsidRDefault="00D764A1" w:rsidP="002761A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03924"/>
    <w:rsid w:val="00265C1D"/>
    <w:rsid w:val="002761A6"/>
    <w:rsid w:val="00323B43"/>
    <w:rsid w:val="003B672E"/>
    <w:rsid w:val="003D37D8"/>
    <w:rsid w:val="00426133"/>
    <w:rsid w:val="004358AB"/>
    <w:rsid w:val="004C5362"/>
    <w:rsid w:val="008B7726"/>
    <w:rsid w:val="00C76129"/>
    <w:rsid w:val="00D31D50"/>
    <w:rsid w:val="00D764A1"/>
    <w:rsid w:val="00E223BE"/>
    <w:rsid w:val="00EC1B26"/>
    <w:rsid w:val="00F112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61A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61A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61A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61A6"/>
    <w:rPr>
      <w:rFonts w:ascii="Tahoma" w:hAnsi="Tahoma"/>
      <w:sz w:val="18"/>
      <w:szCs w:val="18"/>
    </w:rPr>
  </w:style>
  <w:style w:type="table" w:styleId="a5">
    <w:name w:val="Light Shading"/>
    <w:basedOn w:val="a1"/>
    <w:uiPriority w:val="60"/>
    <w:rsid w:val="002761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6</cp:revision>
  <dcterms:created xsi:type="dcterms:W3CDTF">2008-09-11T17:20:00Z</dcterms:created>
  <dcterms:modified xsi:type="dcterms:W3CDTF">2019-08-12T08:04:00Z</dcterms:modified>
</cp:coreProperties>
</file>